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DBDCAA" w14:textId="3BEABC98" w:rsidR="00D71E95" w:rsidRPr="00770A30" w:rsidRDefault="00D71E95" w:rsidP="00770A30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0A30">
        <w:rPr>
          <w:rFonts w:ascii="Times New Roman" w:hAnsi="Times New Roman" w:cs="Times New Roman"/>
          <w:sz w:val="24"/>
          <w:szCs w:val="24"/>
        </w:rPr>
        <w:t>The reporting odds ratio (ROR) can be expressed as</w:t>
      </w:r>
    </w:p>
    <w:p w14:paraId="0F5B1BE1" w14:textId="77777777" w:rsidR="00D71E95" w:rsidRPr="00770A30" w:rsidRDefault="00D71E95" w:rsidP="00770A30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eastAsiaTheme="minorHAnsi" w:hAnsi="Cambria Math" w:cs="Times New Roman"/>
              <w:sz w:val="24"/>
              <w:szCs w:val="24"/>
            </w:rPr>
            <m:t>ROR=</m:t>
          </m:r>
          <m:f>
            <m:f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a</m:t>
                  </m:r>
                </m:num>
                <m:den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c</m:t>
                  </m:r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eastAsiaTheme="minorHAnsi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b</m:t>
                  </m:r>
                </m:num>
                <m:den>
                  <m:r>
                    <w:rPr>
                      <w:rFonts w:ascii="Cambria Math" w:eastAsiaTheme="minorHAnsi" w:hAnsi="Cambria Math" w:cs="Times New Roman"/>
                      <w:sz w:val="24"/>
                      <w:szCs w:val="24"/>
                    </w:rPr>
                    <m:t>d</m:t>
                  </m:r>
                </m:den>
              </m:f>
            </m:den>
          </m:f>
          <m:r>
            <w:rPr>
              <w:rFonts w:ascii="Cambria Math" w:eastAsiaTheme="minorHAnsi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HAnsi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ad</m:t>
              </m:r>
            </m:num>
            <m:den>
              <m:r>
                <w:rPr>
                  <w:rFonts w:ascii="Cambria Math" w:eastAsiaTheme="minorHAnsi" w:hAnsi="Cambria Math" w:cs="Times New Roman"/>
                  <w:sz w:val="24"/>
                  <w:szCs w:val="24"/>
                </w:rPr>
                <m:t>bc</m:t>
              </m:r>
            </m:den>
          </m:f>
        </m:oMath>
      </m:oMathPara>
    </w:p>
    <w:p w14:paraId="55901182" w14:textId="101236D7" w:rsidR="00D71E95" w:rsidRPr="00770A30" w:rsidRDefault="00D71E95" w:rsidP="00770A30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70A30">
        <w:rPr>
          <w:rFonts w:ascii="Times New Roman" w:hAnsi="Times New Roman" w:cs="Times New Roman"/>
          <w:sz w:val="24"/>
          <w:szCs w:val="24"/>
        </w:rPr>
        <w:t>The 95% confidence interval can be calculated by</w:t>
      </w:r>
    </w:p>
    <w:p w14:paraId="15A8C23A" w14:textId="77777777" w:rsidR="00304664" w:rsidRPr="00770A30" w:rsidRDefault="009B0A92" w:rsidP="00770A30">
      <w:pPr>
        <w:widowControl/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95% CI=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p>
              <m:func>
                <m:funcPr>
                  <m:ctrlPr>
                    <w:rPr>
                      <w:rFonts w:ascii="Cambria Math" w:hAnsi="Cambria Math" w:cs="Times New Roman"/>
                      <w:sz w:val="24"/>
                      <w:szCs w:val="24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4"/>
                      <w:szCs w:val="24"/>
                    </w:rPr>
                    <m:t>ln</m:t>
                  </m:r>
                </m:fNam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ROR)</m:t>
                  </m:r>
                </m:e>
              </m:func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  <w:szCs w:val="24"/>
                </w:rPr>
                <m:t>⁡</m:t>
              </m:r>
              <m:r>
                <w:rPr>
                  <w:rFonts w:ascii="Cambria Math" w:hAnsi="Cambria Math" w:cs="Times New Roman"/>
                  <w:sz w:val="24"/>
                  <w:szCs w:val="24"/>
                </w:rPr>
                <m:t>±1.96</m:t>
              </m:r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(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b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c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)</m:t>
                  </m:r>
                </m:e>
              </m:rad>
            </m:sup>
          </m:sSup>
        </m:oMath>
      </m:oMathPara>
    </w:p>
    <w:p w14:paraId="2D79A114" w14:textId="24326C95" w:rsidR="00637D53" w:rsidRPr="00557D83" w:rsidRDefault="00B14EE7" w:rsidP="00770A30">
      <w:pPr>
        <w:widowControl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557D83">
        <w:rPr>
          <w:rFonts w:ascii="Times New Roman" w:hAnsi="Times New Roman" w:cs="Times New Roman"/>
          <w:sz w:val="20"/>
          <w:szCs w:val="20"/>
        </w:rPr>
        <w:t xml:space="preserve">Table </w:t>
      </w:r>
      <w:r w:rsidR="00C335DC" w:rsidRPr="00557D83">
        <w:rPr>
          <w:rFonts w:ascii="Times New Roman" w:hAnsi="Times New Roman" w:cs="Times New Roman"/>
          <w:sz w:val="20"/>
          <w:szCs w:val="20"/>
        </w:rPr>
        <w:t>A</w:t>
      </w:r>
      <w:r w:rsidRPr="00557D83">
        <w:rPr>
          <w:rFonts w:ascii="Times New Roman" w:hAnsi="Times New Roman" w:cs="Times New Roman"/>
          <w:sz w:val="20"/>
          <w:szCs w:val="20"/>
        </w:rPr>
        <w:t xml:space="preserve">1. </w:t>
      </w:r>
      <w:r w:rsidR="00304664" w:rsidRPr="00557D83">
        <w:rPr>
          <w:rFonts w:ascii="Times New Roman" w:hAnsi="Times New Roman" w:cs="Times New Roman"/>
          <w:sz w:val="20"/>
          <w:szCs w:val="20"/>
        </w:rPr>
        <w:t xml:space="preserve">Two-by-two contingency table for </w:t>
      </w:r>
      <w:r w:rsidR="007B21AF">
        <w:rPr>
          <w:rFonts w:ascii="Times New Roman" w:hAnsi="Times New Roman" w:cs="Times New Roman"/>
          <w:sz w:val="20"/>
          <w:szCs w:val="20"/>
        </w:rPr>
        <w:t xml:space="preserve">the </w:t>
      </w:r>
      <w:r w:rsidR="00304664" w:rsidRPr="00557D83">
        <w:rPr>
          <w:rFonts w:ascii="Times New Roman" w:hAnsi="Times New Roman" w:cs="Times New Roman"/>
          <w:sz w:val="20"/>
          <w:szCs w:val="20"/>
        </w:rPr>
        <w:t>ROR calcul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04664" w:rsidRPr="00557D83" w14:paraId="4AE073F8" w14:textId="77777777" w:rsidTr="0098243A">
        <w:tc>
          <w:tcPr>
            <w:tcW w:w="2765" w:type="dxa"/>
            <w:tcBorders>
              <w:bottom w:val="single" w:sz="4" w:space="0" w:color="000000"/>
            </w:tcBorders>
          </w:tcPr>
          <w:p w14:paraId="2F0C067C" w14:textId="77777777" w:rsidR="00304664" w:rsidRPr="00557D83" w:rsidRDefault="00304664" w:rsidP="00770A3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 w14:paraId="7B618F52" w14:textId="4D1D8DBB" w:rsidR="00304664" w:rsidRPr="00557D83" w:rsidRDefault="0098243A" w:rsidP="00770A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Drug of interest</w:t>
            </w:r>
          </w:p>
        </w:tc>
        <w:tc>
          <w:tcPr>
            <w:tcW w:w="2766" w:type="dxa"/>
            <w:tcBorders>
              <w:bottom w:val="single" w:sz="4" w:space="0" w:color="000000"/>
            </w:tcBorders>
          </w:tcPr>
          <w:p w14:paraId="68C4398B" w14:textId="7D769BD1" w:rsidR="00304664" w:rsidRPr="00557D83" w:rsidRDefault="0098243A" w:rsidP="00770A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Other drugs</w:t>
            </w:r>
          </w:p>
        </w:tc>
      </w:tr>
      <w:tr w:rsidR="00304664" w:rsidRPr="00557D83" w14:paraId="6EB7C5D3" w14:textId="77777777" w:rsidTr="0098243A">
        <w:tc>
          <w:tcPr>
            <w:tcW w:w="2765" w:type="dxa"/>
            <w:tcBorders>
              <w:top w:val="single" w:sz="4" w:space="0" w:color="000000"/>
            </w:tcBorders>
          </w:tcPr>
          <w:p w14:paraId="1FCDCF35" w14:textId="1CDBA02A" w:rsidR="00304664" w:rsidRPr="00557D83" w:rsidRDefault="0098243A" w:rsidP="00770A3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Adverse event of interest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 w14:paraId="3592DD20" w14:textId="7D7EA876" w:rsidR="00304664" w:rsidRPr="00557D83" w:rsidRDefault="0098243A" w:rsidP="00770A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766" w:type="dxa"/>
            <w:tcBorders>
              <w:top w:val="single" w:sz="4" w:space="0" w:color="000000"/>
            </w:tcBorders>
          </w:tcPr>
          <w:p w14:paraId="5E39E94B" w14:textId="7F11C29B" w:rsidR="00304664" w:rsidRPr="00557D83" w:rsidRDefault="0098243A" w:rsidP="00770A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304664" w:rsidRPr="00557D83" w14:paraId="6C6F14A0" w14:textId="77777777" w:rsidTr="0098243A">
        <w:tc>
          <w:tcPr>
            <w:tcW w:w="2765" w:type="dxa"/>
          </w:tcPr>
          <w:p w14:paraId="1B2D18DB" w14:textId="4E9367F0" w:rsidR="00304664" w:rsidRPr="00557D83" w:rsidRDefault="0098243A" w:rsidP="00770A3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Other adverse events</w:t>
            </w:r>
          </w:p>
        </w:tc>
        <w:tc>
          <w:tcPr>
            <w:tcW w:w="2765" w:type="dxa"/>
          </w:tcPr>
          <w:p w14:paraId="2C1F3DEF" w14:textId="6763AB5E" w:rsidR="00304664" w:rsidRPr="00557D83" w:rsidRDefault="0098243A" w:rsidP="00770A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2766" w:type="dxa"/>
          </w:tcPr>
          <w:p w14:paraId="4597D264" w14:textId="75B2271D" w:rsidR="00304664" w:rsidRPr="00557D83" w:rsidRDefault="0098243A" w:rsidP="00770A30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7D83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</w:tr>
    </w:tbl>
    <w:p w14:paraId="29517455" w14:textId="313C817B" w:rsidR="00F62ED7" w:rsidRDefault="00F62ED7" w:rsidP="00770A30">
      <w:pPr>
        <w:widowControl/>
        <w:spacing w:line="240" w:lineRule="auto"/>
        <w:rPr>
          <w:rFonts w:ascii="Times New Roman" w:hAnsi="Times New Roman" w:cs="Times New Roman"/>
        </w:rPr>
      </w:pPr>
    </w:p>
    <w:p w14:paraId="79401DBA" w14:textId="172AF853" w:rsidR="00F62ED7" w:rsidRDefault="00F62ED7">
      <w:pPr>
        <w:widowControl/>
        <w:jc w:val="left"/>
        <w:rPr>
          <w:rFonts w:ascii="Times New Roman" w:hAnsi="Times New Roman" w:cs="Times New Roman"/>
        </w:rPr>
      </w:pPr>
    </w:p>
    <w:sectPr w:rsidR="00F62ED7" w:rsidSect="0076779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6DED76" w14:textId="77777777" w:rsidR="00541F94" w:rsidRDefault="00541F94" w:rsidP="006A6BC7">
      <w:pPr>
        <w:spacing w:after="0" w:line="240" w:lineRule="auto"/>
      </w:pPr>
      <w:r>
        <w:separator/>
      </w:r>
    </w:p>
  </w:endnote>
  <w:endnote w:type="continuationSeparator" w:id="0">
    <w:p w14:paraId="4686399B" w14:textId="77777777" w:rsidR="00541F94" w:rsidRDefault="00541F94" w:rsidP="006A6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2D334F" w14:textId="77777777" w:rsidR="00541F94" w:rsidRDefault="00541F94" w:rsidP="006A6BC7">
      <w:pPr>
        <w:spacing w:after="0" w:line="240" w:lineRule="auto"/>
      </w:pPr>
      <w:r>
        <w:separator/>
      </w:r>
    </w:p>
  </w:footnote>
  <w:footnote w:type="continuationSeparator" w:id="0">
    <w:p w14:paraId="7E7D9BE9" w14:textId="77777777" w:rsidR="00541F94" w:rsidRDefault="00541F94" w:rsidP="006A6B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130"/>
    <w:rsid w:val="00034DD2"/>
    <w:rsid w:val="00071616"/>
    <w:rsid w:val="000B28AF"/>
    <w:rsid w:val="001329E7"/>
    <w:rsid w:val="00162C3A"/>
    <w:rsid w:val="00162FFC"/>
    <w:rsid w:val="001717BF"/>
    <w:rsid w:val="00183FD3"/>
    <w:rsid w:val="001904B4"/>
    <w:rsid w:val="001F5E3A"/>
    <w:rsid w:val="0020188D"/>
    <w:rsid w:val="0020560E"/>
    <w:rsid w:val="00252684"/>
    <w:rsid w:val="00260CDC"/>
    <w:rsid w:val="00292782"/>
    <w:rsid w:val="002940FD"/>
    <w:rsid w:val="002972B8"/>
    <w:rsid w:val="002D4C30"/>
    <w:rsid w:val="00304664"/>
    <w:rsid w:val="00307EAD"/>
    <w:rsid w:val="00326CC1"/>
    <w:rsid w:val="00356964"/>
    <w:rsid w:val="00372CE2"/>
    <w:rsid w:val="00386C71"/>
    <w:rsid w:val="00390955"/>
    <w:rsid w:val="00392FD0"/>
    <w:rsid w:val="003A566B"/>
    <w:rsid w:val="003C2FAF"/>
    <w:rsid w:val="003D4BA5"/>
    <w:rsid w:val="003E6D1C"/>
    <w:rsid w:val="0040389C"/>
    <w:rsid w:val="004416DA"/>
    <w:rsid w:val="0044179F"/>
    <w:rsid w:val="00463769"/>
    <w:rsid w:val="004679BC"/>
    <w:rsid w:val="004839B3"/>
    <w:rsid w:val="004B5239"/>
    <w:rsid w:val="00541F94"/>
    <w:rsid w:val="00557D83"/>
    <w:rsid w:val="005B4B59"/>
    <w:rsid w:val="005D638C"/>
    <w:rsid w:val="00637D53"/>
    <w:rsid w:val="00655520"/>
    <w:rsid w:val="0068100D"/>
    <w:rsid w:val="0068167A"/>
    <w:rsid w:val="006A6BC7"/>
    <w:rsid w:val="00700C4E"/>
    <w:rsid w:val="0073108E"/>
    <w:rsid w:val="007563AA"/>
    <w:rsid w:val="00760145"/>
    <w:rsid w:val="00760FA1"/>
    <w:rsid w:val="0076779D"/>
    <w:rsid w:val="00770A30"/>
    <w:rsid w:val="00770EFB"/>
    <w:rsid w:val="007753B2"/>
    <w:rsid w:val="007B21AF"/>
    <w:rsid w:val="007D0BED"/>
    <w:rsid w:val="0080594E"/>
    <w:rsid w:val="00806461"/>
    <w:rsid w:val="00857857"/>
    <w:rsid w:val="008C359A"/>
    <w:rsid w:val="00916F56"/>
    <w:rsid w:val="00926695"/>
    <w:rsid w:val="00951A7E"/>
    <w:rsid w:val="00966E05"/>
    <w:rsid w:val="0098243A"/>
    <w:rsid w:val="00984487"/>
    <w:rsid w:val="009A226D"/>
    <w:rsid w:val="009B0A92"/>
    <w:rsid w:val="009C01AF"/>
    <w:rsid w:val="009C0853"/>
    <w:rsid w:val="009D7F07"/>
    <w:rsid w:val="009F7ADA"/>
    <w:rsid w:val="00A15140"/>
    <w:rsid w:val="00A64EA2"/>
    <w:rsid w:val="00A71047"/>
    <w:rsid w:val="00A900D8"/>
    <w:rsid w:val="00AA6743"/>
    <w:rsid w:val="00AA6D6C"/>
    <w:rsid w:val="00AF5E35"/>
    <w:rsid w:val="00B14EE7"/>
    <w:rsid w:val="00B66F80"/>
    <w:rsid w:val="00B80130"/>
    <w:rsid w:val="00BC0872"/>
    <w:rsid w:val="00BD606D"/>
    <w:rsid w:val="00BF2A09"/>
    <w:rsid w:val="00BF599E"/>
    <w:rsid w:val="00C335DC"/>
    <w:rsid w:val="00C60A37"/>
    <w:rsid w:val="00C72AF4"/>
    <w:rsid w:val="00C74E7F"/>
    <w:rsid w:val="00CC1689"/>
    <w:rsid w:val="00CD18F6"/>
    <w:rsid w:val="00CE256D"/>
    <w:rsid w:val="00CE7E3A"/>
    <w:rsid w:val="00CF63D5"/>
    <w:rsid w:val="00D023CA"/>
    <w:rsid w:val="00D6586E"/>
    <w:rsid w:val="00D66DF9"/>
    <w:rsid w:val="00D67571"/>
    <w:rsid w:val="00D71E95"/>
    <w:rsid w:val="00D87213"/>
    <w:rsid w:val="00DE6718"/>
    <w:rsid w:val="00DE7C4F"/>
    <w:rsid w:val="00DF3BF6"/>
    <w:rsid w:val="00E55CC2"/>
    <w:rsid w:val="00E655D1"/>
    <w:rsid w:val="00E861AE"/>
    <w:rsid w:val="00EA6611"/>
    <w:rsid w:val="00F511CF"/>
    <w:rsid w:val="00F62ED7"/>
    <w:rsid w:val="00F960B5"/>
    <w:rsid w:val="00FB3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0D810A"/>
  <w15:chartTrackingRefBased/>
  <w15:docId w15:val="{9BC18D04-ADA3-44D3-AABF-BF7D1C51C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B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B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6A6BC7"/>
  </w:style>
  <w:style w:type="paragraph" w:styleId="a5">
    <w:name w:val="footer"/>
    <w:basedOn w:val="a"/>
    <w:link w:val="a6"/>
    <w:uiPriority w:val="99"/>
    <w:unhideWhenUsed/>
    <w:rsid w:val="006A6B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6A6BC7"/>
  </w:style>
  <w:style w:type="table" w:styleId="a7">
    <w:name w:val="Table Grid"/>
    <w:basedOn w:val="a1"/>
    <w:uiPriority w:val="39"/>
    <w:rsid w:val="006A6B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Placeholder Text"/>
    <w:basedOn w:val="a0"/>
    <w:uiPriority w:val="99"/>
    <w:semiHidden/>
    <w:rsid w:val="00D71E95"/>
    <w:rPr>
      <w:color w:val="808080"/>
    </w:rPr>
  </w:style>
  <w:style w:type="table" w:styleId="a9">
    <w:name w:val="Light Grid"/>
    <w:basedOn w:val="a1"/>
    <w:uiPriority w:val="62"/>
    <w:rsid w:val="00F62ED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5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文俊</dc:creator>
  <cp:keywords/>
  <dc:description/>
  <cp:lastModifiedBy>王 文俊</cp:lastModifiedBy>
  <cp:revision>74</cp:revision>
  <dcterms:created xsi:type="dcterms:W3CDTF">2021-12-26T02:29:00Z</dcterms:created>
  <dcterms:modified xsi:type="dcterms:W3CDTF">2022-03-19T14:07:00Z</dcterms:modified>
</cp:coreProperties>
</file>